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41F37" w14:textId="22D5C2FD" w:rsidR="009A32D1" w:rsidRDefault="009A32D1" w:rsidP="009A32D1">
      <w:r w:rsidRPr="009A32D1">
        <w:t>Table S2. Paired test showing difference in fin area measurements between fish</w:t>
      </w:r>
    </w:p>
    <w:p w14:paraId="2CBC83AA" w14:textId="5713E952" w:rsidR="009A32D1" w:rsidRDefault="009A32D1" w:rsidP="009A32D1"/>
    <w:tbl>
      <w:tblPr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948"/>
        <w:gridCol w:w="1559"/>
        <w:gridCol w:w="1276"/>
        <w:gridCol w:w="1276"/>
        <w:gridCol w:w="1701"/>
      </w:tblGrid>
      <w:tr w:rsidR="009A32D1" w:rsidRPr="00091B3E" w14:paraId="7788242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4ABDD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20524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C1756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0F3E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D7E8F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2743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9A32D1" w:rsidRPr="00091B3E" w14:paraId="7D0723DA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005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umber of families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61F5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C7A09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7ED0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7DFB5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DFD31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9A32D1" w:rsidRPr="00091B3E" w14:paraId="3BAC514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7675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umber of comparisons per family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46C4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A499E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6EEDE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68487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70CA1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9A32D1" w:rsidRPr="00091B3E" w14:paraId="669CEC7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80ED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lpha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EA22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8DA7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A378E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20E0A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16C1A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9A32D1" w:rsidRPr="00091B3E" w14:paraId="6C02FC8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CACD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BD7D6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423E0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413C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0742F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623AA" w14:textId="77777777" w:rsidR="009A32D1" w:rsidRPr="00091B3E" w:rsidRDefault="009A32D1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9A32D1" w:rsidRPr="00091B3E" w14:paraId="653ECB3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DF99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onferroni's multiple comparisons test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C10B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Mean Diff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9D2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5.00% CI of diff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22F0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29EA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ummar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CF2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Adjusted P Value</w:t>
            </w:r>
          </w:p>
        </w:tc>
      </w:tr>
      <w:tr w:rsidR="009A32D1" w:rsidRPr="00091B3E" w14:paraId="2BB0DD7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7506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5561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54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3964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88 to 501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9F6C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D96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13A9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814</w:t>
            </w:r>
          </w:p>
        </w:tc>
      </w:tr>
      <w:tr w:rsidR="009A32D1" w:rsidRPr="00091B3E" w14:paraId="44B2B2D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BE8D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FF05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35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540C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7939 to 991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405F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49FA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CBC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23B27F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4D74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27B9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9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CBC7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35 to 525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785F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C0F0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65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272</w:t>
            </w:r>
          </w:p>
        </w:tc>
      </w:tr>
      <w:tr w:rsidR="009A32D1" w:rsidRPr="00091B3E" w14:paraId="4F8CC8B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7D40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D6F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9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2CEC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0035 to 312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2CBC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F9E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09B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6385AFD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D8A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0443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5659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2630 to 186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8395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D6BE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0F22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01E7A06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7620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BD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18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A588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7454 to -161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2BF4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011C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5FD9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386543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C0EE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360E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19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A04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708 to 475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7552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BB2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3559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2559</w:t>
            </w:r>
          </w:p>
        </w:tc>
      </w:tr>
      <w:tr w:rsidR="009A32D1" w:rsidRPr="00091B3E" w14:paraId="390BA36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AD40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59E0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965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D8D2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030 to 1052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CD3A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FA5C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7D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810D4D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77E3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173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10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76B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481 to 847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52A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0FB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45A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180D069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1DD4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398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25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8BC8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5884 to 153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E00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944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67FC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087724E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7FAD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E50B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05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B2AB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573 to 476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264B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F20E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DA53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2415</w:t>
            </w:r>
          </w:p>
        </w:tc>
      </w:tr>
      <w:tr w:rsidR="009A32D1" w:rsidRPr="00091B3E" w14:paraId="313CE48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EFB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E3C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2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E6E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851 to 204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0CFA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4E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D2EE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143BA6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8DB8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9950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31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69A4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8771 to 124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9C89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0720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2C9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66BB1F4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284B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A3A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17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0ADF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546 to 768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F39B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52E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18C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71783A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C59A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790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48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D0A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0486 to 770.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44CE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6885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85BD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707</w:t>
            </w:r>
          </w:p>
        </w:tc>
      </w:tr>
      <w:tr w:rsidR="009A32D1" w:rsidRPr="00091B3E" w14:paraId="1A8EB9A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325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0DC6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3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356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688 to 609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2B6B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9986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95BA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5</w:t>
            </w:r>
          </w:p>
        </w:tc>
      </w:tr>
      <w:tr w:rsidR="009A32D1" w:rsidRPr="00091B3E" w14:paraId="5253F78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5830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170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52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226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634 to 1008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C3F9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217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02F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2D3418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C3D0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F06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0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34A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398 to 746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E32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D1EE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63BD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49FCCD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5093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F8B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335B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3206 to 280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FDA9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2708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4E8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688A11D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19D1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508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894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6BB4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4576 to 66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C794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464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F541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8799</w:t>
            </w:r>
          </w:p>
        </w:tc>
      </w:tr>
      <w:tr w:rsidR="009A32D1" w:rsidRPr="00091B3E" w14:paraId="6921682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AEE8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E465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15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DCE3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7171 to -59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C5CC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F5D5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C84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32</w:t>
            </w:r>
          </w:p>
        </w:tc>
      </w:tr>
      <w:tr w:rsidR="009A32D1" w:rsidRPr="00091B3E" w14:paraId="3E0A604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53AC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5D8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636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DB6B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1995 to -407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7C29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08CC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535B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A3B627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C89D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D53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6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0B68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249 to 230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8777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C299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5188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5734FC7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C49A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1E2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1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B20B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489 to 807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3B5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F437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CDE9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CE5F978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603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ED3F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56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5D1C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940 to 601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E1B4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97E6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25EA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8</w:t>
            </w:r>
          </w:p>
        </w:tc>
      </w:tr>
      <w:tr w:rsidR="009A32D1" w:rsidRPr="00091B3E" w14:paraId="53294B7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0516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FA9F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479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868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0425 to -9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B8AA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1F9A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B01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7</w:t>
            </w:r>
          </w:p>
        </w:tc>
      </w:tr>
      <w:tr w:rsidR="009A32D1" w:rsidRPr="00091B3E" w14:paraId="3C3D399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05B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DB76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4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2DD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114 to 231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884F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0ACE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5D8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7715402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6AB8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EF5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97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BC2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5392 to -41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1946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6D6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0CDD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74</w:t>
            </w:r>
          </w:p>
        </w:tc>
      </w:tr>
      <w:tr w:rsidR="009A32D1" w:rsidRPr="00091B3E" w14:paraId="123A8CF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B78B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35FF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76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4A1B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3312 to -120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3C1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7A21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119E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2</w:t>
            </w:r>
          </w:p>
        </w:tc>
      </w:tr>
      <w:tr w:rsidR="009A32D1" w:rsidRPr="00091B3E" w14:paraId="2FD7573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E39A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724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6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EF73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05 to 522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F013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DE3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D28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317</w:t>
            </w:r>
          </w:p>
        </w:tc>
      </w:tr>
      <w:tr w:rsidR="009A32D1" w:rsidRPr="00091B3E" w14:paraId="709E272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9AB8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7208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939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6DE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5027 to -237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045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993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1AFB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FA2755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63F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9184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77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488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853 to 364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6051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F283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78BF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6BBD8DE6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BDA2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BE9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7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6023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093 to 763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FEB8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B2AC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3F51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E77727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9B30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510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6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D7C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2233 to -209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30F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138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BBF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72E0E6F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F62F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3D9B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79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35E3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3602 to -423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1B0E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865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ED43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54EC11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8DA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fish3 vs. fish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CC6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05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80C4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6197 to -549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BA66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AC5F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A19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352843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B99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8A3F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539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77F6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1021 to -897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FFE4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559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F739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1F62A1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7A87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7DA8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164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7C83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7276 to -260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87E8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BFD9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CEBF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7A7B50FC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9A4B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21EE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9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89D4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9537 to 317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73F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B27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64C5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AD9E96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EDA4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853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4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14A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0087 to 111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73E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8FFB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63D4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AC5B12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B934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E88A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38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D316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9451 to -581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E1CB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0E9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AB7B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86E25F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B0E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B8D5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15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B31D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7140 to -258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374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5337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512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4683EB3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461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F6E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879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F123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4418 to -531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9C9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3B6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E14E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C5B957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41B1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F0C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67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E92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2338 to -610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75A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AE6F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C105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C57E29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221D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8271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239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17BB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8022 to 32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4292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C42F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1F09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2089</w:t>
            </w:r>
          </w:p>
        </w:tc>
      </w:tr>
      <w:tr w:rsidR="009A32D1" w:rsidRPr="00091B3E" w14:paraId="117C04B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C9FD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D8F1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84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6585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24054 to -727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7E14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AABF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546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10E4DF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DD36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4A22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825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CF2A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3879 to -126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4E32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A3E4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338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1</w:t>
            </w:r>
          </w:p>
        </w:tc>
      </w:tr>
      <w:tr w:rsidR="009A32D1" w:rsidRPr="00091B3E" w14:paraId="08BB1D3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30D6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4D84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9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991F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3933 to 273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058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AE07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2EA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76341C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BBA6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B57A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13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DED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998 to 42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F103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D24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D661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3236</w:t>
            </w:r>
          </w:p>
        </w:tc>
      </w:tr>
      <w:tr w:rsidR="009A32D1" w:rsidRPr="00091B3E" w14:paraId="281BF65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012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2D42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396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715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9593 to -83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279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C051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C94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10</w:t>
            </w:r>
          </w:p>
        </w:tc>
      </w:tr>
      <w:tr w:rsidR="009A32D1" w:rsidRPr="00091B3E" w14:paraId="75A63E7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58B2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DEB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87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8B9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4417 to -431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D557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5C21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344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4DC037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7980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0FA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04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1EB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672 to 205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730F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DF69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961D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1ECC912A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D14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6A57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69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78EC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067 to 783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DC82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55CA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91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624748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9C95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D89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14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F924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17 to 577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C36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E760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21D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24</w:t>
            </w:r>
          </w:p>
        </w:tc>
      </w:tr>
      <w:tr w:rsidR="009A32D1" w:rsidRPr="00091B3E" w14:paraId="2AF7491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68A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9CF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72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D92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2847 to -115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D448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ABEC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493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2</w:t>
            </w:r>
          </w:p>
        </w:tc>
      </w:tr>
      <w:tr w:rsidR="009A32D1" w:rsidRPr="00091B3E" w14:paraId="1B55C6D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B6CA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3AA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9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C9DD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536 to 207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0F1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C355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69BD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6F2276A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A45B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0E02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21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544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7814 to -65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1F81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7DDC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4F1F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24</w:t>
            </w:r>
          </w:p>
        </w:tc>
      </w:tr>
      <w:tr w:rsidR="009A32D1" w:rsidRPr="00091B3E" w14:paraId="69B095E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FB9A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2A1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01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97C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5734 to -144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15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A31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264C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10CE9A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2E17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1187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2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4F6A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18 to 498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677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32A6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FD5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943</w:t>
            </w:r>
          </w:p>
        </w:tc>
      </w:tr>
      <w:tr w:rsidR="009A32D1" w:rsidRPr="00091B3E" w14:paraId="130A50E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D10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76D9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18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4E2C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7450 to -261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D7FE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FB76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9E8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66DBB0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F4A3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E3F8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3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8C0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7275 to 339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709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754A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651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80DE37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C0DC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93AC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29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84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671 to 739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5A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7C2B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539F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4869C65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D310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F256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259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83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8224 to 130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E4C6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621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19F5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633F60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A97E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237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74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47D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3048 to -217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9C72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AEF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9454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07F870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27C0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DF52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3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EC9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302 to 419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7FF4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7FC0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CD18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10BF674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C06F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3E90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406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F8D5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436 to 996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BCE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517F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5A9C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1974AA7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AC24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CC8D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5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16A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887 to 791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D73C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057F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B660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F71D05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7D69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0243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584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B19A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1478 to 97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38E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DDFB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C8A4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7598BD9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247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C5A0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4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58D8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167 to 420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4A5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997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C035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0E079A2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A2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D7B5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8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8AF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6445 to 148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137C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65AF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5E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1310154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1F5E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3850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873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3E6F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4365 to 68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F6D4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F88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9EB9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9574</w:t>
            </w:r>
          </w:p>
        </w:tc>
      </w:tr>
      <w:tr w:rsidR="009A32D1" w:rsidRPr="00091B3E" w14:paraId="4318F8E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C8C8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BAB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58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29D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952 to 712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879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4FD6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AA56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1F4291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7E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74E8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45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CF2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6080 to -48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8A74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73E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8C1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54</w:t>
            </w:r>
          </w:p>
        </w:tc>
      </w:tr>
      <w:tr w:rsidR="009A32D1" w:rsidRPr="00091B3E" w14:paraId="613A87D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905C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0C7B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7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A988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94 to 553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BC0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FE5E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3F5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76</w:t>
            </w:r>
          </w:p>
        </w:tc>
      </w:tr>
      <w:tr w:rsidR="009A32D1" w:rsidRPr="00091B3E" w14:paraId="0E90820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A6D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196D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96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3C59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040 to 952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F06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7C0F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1BB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98AD34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8B47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0DB8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48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1B14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0452 to -91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A498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3B9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A8E8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7</w:t>
            </w:r>
          </w:p>
        </w:tc>
      </w:tr>
      <w:tr w:rsidR="009A32D1" w:rsidRPr="00091B3E" w14:paraId="2A0FE55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7CC1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C85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9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5FF4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93 to 545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033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4FE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FEB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110</w:t>
            </w:r>
          </w:p>
        </w:tc>
      </w:tr>
      <w:tr w:rsidR="009A32D1" w:rsidRPr="00091B3E" w14:paraId="2934E694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F2B7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3C9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666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525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1031 to 1122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164E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9CFE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9E22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DFDE02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86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fish6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6A73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1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A7AD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482 to 917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7865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716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F4B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3C22DD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E0C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0D8D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25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B779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883 to 223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79A4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62EA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93BA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87865E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659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63B0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05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3AE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29 to 546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C92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3AF8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1265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104</w:t>
            </w:r>
          </w:p>
        </w:tc>
      </w:tr>
      <w:tr w:rsidR="009A32D1" w:rsidRPr="00091B3E" w14:paraId="77E00744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AB67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6179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7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3F6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3850 to 274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06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C81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60B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760D1EA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3B8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98A3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14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7B2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1770 to 194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F08E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5B88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5ADE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F03E00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CEAA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3766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817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2A7B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547 to 838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7C2F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124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A8B6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423CCBA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6BAD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9E64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785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4F3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3485 to 77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E069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08E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EFA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2CAB44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C84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E589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3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A3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689 to 679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FAE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59E6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A70E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1E0F17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BCA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F9AB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226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E3AA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635 to 1078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E493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C27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1C6B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0F03EB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F2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C34C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74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DC5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117 to 893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E96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7C6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03A7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7821142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3285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F18A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148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1752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5855 to 1471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7C1F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808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CE66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F652C6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F7DB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6325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093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6062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5306 to 1265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7CCC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7E5B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4FEF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8F669D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474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0AF4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57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50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41 to 571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1A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2371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9B3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32</w:t>
            </w:r>
          </w:p>
        </w:tc>
      </w:tr>
      <w:tr w:rsidR="009A32D1" w:rsidRPr="00091B3E" w14:paraId="6B3DFE3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80C9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6E2E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8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AA12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252 to 895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5906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209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AA94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4608B79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F29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5B44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6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2E8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974 to 622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F307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4460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0AA0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3</w:t>
            </w:r>
          </w:p>
        </w:tc>
      </w:tr>
      <w:tr w:rsidR="009A32D1" w:rsidRPr="00091B3E" w14:paraId="4230792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9351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7780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6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4338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54 to 543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9A87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0E9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48F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123</w:t>
            </w:r>
          </w:p>
        </w:tc>
      </w:tr>
      <w:tr w:rsidR="009A32D1" w:rsidRPr="00091B3E" w14:paraId="1AEDD67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4B61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98F6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299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F4B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371 to 1186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F076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B8E8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6920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1998A4D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A441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3EA0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9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69C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661 to 425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392E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7156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D3C2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5D74F2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4F3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9CC8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71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7AE8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513 to 1027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E80C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00E9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B9F3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BF1FEF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46D1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A416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70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D01C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1459 to 1427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A5A5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922E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D13E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18C792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EB5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E674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73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DE0C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110 to 833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B44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1A3E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940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71CE606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10CA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079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18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752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560 to 628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11A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A7EF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5021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2</w:t>
            </w:r>
          </w:p>
        </w:tc>
      </w:tr>
      <w:tr w:rsidR="009A32D1" w:rsidRPr="00091B3E" w14:paraId="638C54A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5622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258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217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5E7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7804 to -65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37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BB5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08BB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24</w:t>
            </w:r>
          </w:p>
        </w:tc>
      </w:tr>
      <w:tr w:rsidR="009A32D1" w:rsidRPr="00091B3E" w14:paraId="4448BED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76E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8E8B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5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F53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5493 to 257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419A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9C6A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604F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53B54F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EDCE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E7C9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714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E766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2771 to -15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2686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BF6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6F1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251</w:t>
            </w:r>
          </w:p>
        </w:tc>
      </w:tr>
      <w:tr w:rsidR="009A32D1" w:rsidRPr="00091B3E" w14:paraId="695EED7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6A9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1EE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50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893B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0691 to -94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6E0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856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6574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6</w:t>
            </w:r>
          </w:p>
        </w:tc>
      </w:tr>
      <w:tr w:rsidR="009A32D1" w:rsidRPr="00091B3E" w14:paraId="3F688BE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91B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11CE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25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F3C0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25 to 548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E145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FDC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89A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94</w:t>
            </w:r>
          </w:p>
        </w:tc>
      </w:tr>
      <w:tr w:rsidR="009A32D1" w:rsidRPr="00091B3E" w14:paraId="63C0D92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B199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BFE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7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F77F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2407 to -211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9C6D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D57C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E5AD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99F5D6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88E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F835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39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4DA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2232 to 390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546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E5FA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7C0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0E20B7C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E75B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76DC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3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C87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714 to 789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7AF4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D52D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3C8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4E0E99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7B0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CE7D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054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6FC0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178 to 50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0232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0DA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539A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4566</w:t>
            </w:r>
          </w:p>
        </w:tc>
      </w:tr>
      <w:tr w:rsidR="009A32D1" w:rsidRPr="00091B3E" w14:paraId="1A352A9E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56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908C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99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205F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5543 to -642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CC35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F567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42BE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88AE9F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9FE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423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76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343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3231 to -319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2E1D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FC0D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CA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9055F7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DA4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A4B6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48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AE90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0510 to -592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AD07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C490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AB60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E2A9700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C31E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3EE7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28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533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8430 to -671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5A58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CBEA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B103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C006D6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FC69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2AF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48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54CD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4113 to -28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1DB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1F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EE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135</w:t>
            </w:r>
          </w:p>
        </w:tc>
      </w:tr>
      <w:tr w:rsidR="009A32D1" w:rsidRPr="00091B3E" w14:paraId="6B4763C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28D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BA8D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45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9E34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30145 to -788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0EF1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1061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39E2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991390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AF3A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20FF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43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BE08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9971 to -187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0AA4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13CF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B802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E1FD5AA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4C2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526A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39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96D5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025 to 212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4D98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912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6289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56985D3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A61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37C5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936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60F3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4993 to -437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2834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219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CEC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F918A5B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D29E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C4BD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70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7672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2682 to -114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256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98E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7213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2</w:t>
            </w:r>
          </w:p>
        </w:tc>
      </w:tr>
      <w:tr w:rsidR="009A32D1" w:rsidRPr="00091B3E" w14:paraId="5579B07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57CF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789C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433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EBCF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9960 to -387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51A3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78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734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2696FB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EC3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6483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225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DC1E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7880 to -466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44C8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8A4D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D4C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A36C31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083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fish10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F3D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9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7993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3564 to 176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E72A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0708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A47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94959D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6C22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38E5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839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770B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9596 to -583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C44F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FB1B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2AE6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BF099E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9792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ACA4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379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DF2D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9421 to 18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B43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FA69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6290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1135</w:t>
            </w:r>
          </w:p>
        </w:tc>
      </w:tr>
      <w:tr w:rsidR="009A32D1" w:rsidRPr="00091B3E" w14:paraId="0050B317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15A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096F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1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CFEA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9475 to 417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88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B88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3FEB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B48DC78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33AB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F812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3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9954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83 to 579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0607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0A9D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162D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22</w:t>
            </w:r>
          </w:p>
        </w:tc>
      </w:tr>
      <w:tr w:rsidR="009A32D1" w:rsidRPr="00091B3E" w14:paraId="6139C896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EBAD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9C6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5F9A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0596 to 306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290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CBAC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6D6C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15F4936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102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72F4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8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E691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8516 to 227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2DE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C604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66BB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0097194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86E8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485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143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1175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801 to 870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8BE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CEA1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DD73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96BA58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2662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5D57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6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A04E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0231 to 110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9E1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6EE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368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2E7A2293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B114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393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5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3491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943 to 712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80CB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B962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C245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C961DAF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D31A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69BC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55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1E48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889 to 1111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9B9D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BEF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FE16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18D234E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D751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3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144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72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D759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2907 to -16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47F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C646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4B57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236</w:t>
            </w:r>
          </w:p>
        </w:tc>
      </w:tr>
      <w:tr w:rsidR="009A32D1" w:rsidRPr="00091B3E" w14:paraId="1C694BA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35A6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F0F6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519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FBC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0827 to -95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6D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4759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F9FF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006</w:t>
            </w:r>
          </w:p>
        </w:tc>
      </w:tr>
      <w:tr w:rsidR="009A32D1" w:rsidRPr="00091B3E" w14:paraId="0B29D70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74B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6BDE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1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FAD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90 to 547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ACB6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95F7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610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101</w:t>
            </w:r>
          </w:p>
        </w:tc>
      </w:tr>
      <w:tr w:rsidR="009A32D1" w:rsidRPr="00091B3E" w14:paraId="60EB01CD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B1C0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0303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9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73DE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2542 to -212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E5AB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A5D1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13F6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697B58E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1011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2E3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26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E8AC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2368 to 388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EA83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8418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712C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4B0DFC3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E5F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5B3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2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D3E5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578 to 788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894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A8F0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DE88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E6BBF14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02A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 vs. fish1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D9D3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9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E05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3549 to 177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C1F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D9C7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775B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7C2E5EF5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E34A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8164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39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B9F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768 to 820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A5BE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55E1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7DE7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05DF658C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D42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03BB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96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0F7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5264 to 59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DE0E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90EB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6BA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6658</w:t>
            </w:r>
          </w:p>
        </w:tc>
      </w:tr>
      <w:tr w:rsidR="009A32D1" w:rsidRPr="00091B3E" w14:paraId="4AAF6D9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7728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116C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5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4C9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910 to 66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F7C3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C1C6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947A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97B09F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B5CF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98F2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04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5797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856 to 1061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1FA8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542F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6FED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2E00B91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957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4 vs. fish1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3ABB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43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EE03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688 to 899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DB22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069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19DD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F74A3D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9708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4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0098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7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B136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7344 to 139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4449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229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7431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3CE5CBF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E3F9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4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9EDC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45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2C89F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830 to 740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76ED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47B0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0D9F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67EC012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DAAC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4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D600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84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A785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776 to 1140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75C2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60C2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CBD1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389ACE07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4C8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5 vs. fish1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3B6A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603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2F5D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01661 to -504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D21E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A5FA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36C9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5B9459B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EBA49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5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50E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58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3AE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1486 to 97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0B3E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2DA3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B6C3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gt;0.9999</w:t>
            </w:r>
          </w:p>
        </w:tc>
      </w:tr>
      <w:tr w:rsidR="009A32D1" w:rsidRPr="00091B3E" w14:paraId="180F2A31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1CD1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5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6CE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0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B728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540 to 497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A2630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7E32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2B9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0996</w:t>
            </w:r>
          </w:p>
        </w:tc>
      </w:tr>
      <w:tr w:rsidR="009A32D1" w:rsidRPr="00091B3E" w14:paraId="5378031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24CC1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6 vs. fish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74F5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17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BF63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546 to 858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70492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7131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3CF6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76277C29" w14:textId="77777777" w:rsidTr="006018A9">
        <w:trPr>
          <w:trHeight w:val="165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BB2C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6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FD7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01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AA104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4492 to 1257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FF2EA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6DA65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510EE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  <w:tr w:rsidR="009A32D1" w:rsidRPr="00091B3E" w14:paraId="69BC38F2" w14:textId="77777777" w:rsidTr="006018A9">
        <w:trPr>
          <w:trHeight w:val="180"/>
        </w:trPr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31AEB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7 vs. fish18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C841C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94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4FEBD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317 to 655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D66F7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3BE1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04036" w14:textId="77777777" w:rsidR="009A32D1" w:rsidRPr="00091B3E" w:rsidRDefault="009A32D1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1B3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&lt;0.0001</w:t>
            </w:r>
          </w:p>
        </w:tc>
      </w:tr>
    </w:tbl>
    <w:p w14:paraId="74E19A3E" w14:textId="77777777" w:rsidR="009A32D1" w:rsidRDefault="009A32D1" w:rsidP="009A32D1"/>
    <w:p w14:paraId="31EAE374" w14:textId="77777777" w:rsidR="009A32D1" w:rsidRPr="009A32D1" w:rsidRDefault="009A32D1" w:rsidP="009A32D1"/>
    <w:sectPr w:rsidR="009A32D1" w:rsidRPr="009A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3E"/>
    <w:rsid w:val="00091B3E"/>
    <w:rsid w:val="009A32D1"/>
    <w:rsid w:val="00C6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00FDB"/>
  <w15:chartTrackingRefBased/>
  <w15:docId w15:val="{521D929D-3783-8E4F-8F93-17748DDF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91B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91B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9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11</Words>
  <Characters>7477</Characters>
  <Application>Microsoft Office Word</Application>
  <DocSecurity>0</DocSecurity>
  <Lines>62</Lines>
  <Paragraphs>17</Paragraphs>
  <ScaleCrop>false</ScaleCrop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maya</dc:creator>
  <cp:keywords/>
  <dc:description/>
  <cp:lastModifiedBy>Enrique Amaya</cp:lastModifiedBy>
  <cp:revision>2</cp:revision>
  <dcterms:created xsi:type="dcterms:W3CDTF">2022-04-21T18:55:00Z</dcterms:created>
  <dcterms:modified xsi:type="dcterms:W3CDTF">2022-04-26T11:34:00Z</dcterms:modified>
</cp:coreProperties>
</file>